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59C9" w:rsidRPr="00F859C9" w:rsidRDefault="00F859C9" w:rsidP="006A52B2">
      <w:pPr>
        <w:tabs>
          <w:tab w:val="left" w:pos="3791"/>
        </w:tabs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F859C9">
        <w:rPr>
          <w:rFonts w:asciiTheme="majorBidi" w:hAnsiTheme="majorBidi" w:cstheme="majorBidi"/>
          <w:b/>
          <w:bCs/>
          <w:sz w:val="24"/>
          <w:szCs w:val="24"/>
        </w:rPr>
        <w:t xml:space="preserve">Supplemental Table </w:t>
      </w:r>
      <w:r w:rsidR="006A52B2">
        <w:rPr>
          <w:rFonts w:asciiTheme="majorBidi" w:hAnsiTheme="majorBidi" w:cstheme="majorBidi"/>
          <w:b/>
          <w:bCs/>
          <w:sz w:val="24"/>
          <w:szCs w:val="24"/>
        </w:rPr>
        <w:t>2</w:t>
      </w:r>
      <w:bookmarkStart w:id="0" w:name="_GoBack"/>
      <w:bookmarkEnd w:id="0"/>
      <w:r w:rsidRPr="00F859C9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F859C9">
        <w:rPr>
          <w:rFonts w:asciiTheme="majorBidi" w:hAnsiTheme="majorBidi" w:cstheme="majorBidi"/>
          <w:sz w:val="24"/>
          <w:szCs w:val="24"/>
        </w:rPr>
        <w:t xml:space="preserve">Genes up-regulated by CDA in </w:t>
      </w:r>
      <w:r w:rsidRPr="00F859C9">
        <w:rPr>
          <w:rFonts w:asciiTheme="majorBidi" w:hAnsiTheme="majorBidi" w:cstheme="majorBidi"/>
          <w:i/>
          <w:iCs/>
          <w:sz w:val="24"/>
          <w:szCs w:val="24"/>
        </w:rPr>
        <w:t>P. aeruginosa</w:t>
      </w:r>
      <w:r w:rsidRPr="00F859C9">
        <w:rPr>
          <w:rFonts w:asciiTheme="majorBidi" w:hAnsiTheme="majorBidi" w:cstheme="majorBidi"/>
          <w:sz w:val="24"/>
          <w:szCs w:val="24"/>
        </w:rPr>
        <w:t xml:space="preserve"> PAO1 determined through microarray analysis. The ratio of gene expression in untreated biofilm cells to that of CDA treated biofilm cells (fold up-regulation) is displayed for genes that exhibited changes &gt;1-fold.</w:t>
      </w:r>
      <w:r w:rsidRPr="00F859C9">
        <w:t xml:space="preserve"> </w:t>
      </w:r>
      <w:r w:rsidRPr="00F859C9">
        <w:rPr>
          <w:rFonts w:asciiTheme="majorBidi" w:hAnsiTheme="majorBidi" w:cstheme="majorBidi"/>
          <w:sz w:val="24"/>
          <w:szCs w:val="24"/>
        </w:rPr>
        <w:t>Ratios are the average of three independent experiments</w:t>
      </w:r>
      <w:r w:rsidRPr="00F859C9">
        <w:rPr>
          <w:rFonts w:asciiTheme="majorBidi" w:hAnsiTheme="majorBidi" w:cs="Times New Roman"/>
          <w:sz w:val="24"/>
          <w:szCs w:val="24"/>
          <w:rtl/>
        </w:rPr>
        <w:t>.</w:t>
      </w:r>
    </w:p>
    <w:tbl>
      <w:tblPr>
        <w:tblStyle w:val="MediumShading1-Accent1"/>
        <w:bidiVisual/>
        <w:tblW w:w="0" w:type="auto"/>
        <w:tblLook w:val="04A0" w:firstRow="1" w:lastRow="0" w:firstColumn="1" w:lastColumn="0" w:noHBand="0" w:noVBand="1"/>
      </w:tblPr>
      <w:tblGrid>
        <w:gridCol w:w="2737"/>
        <w:gridCol w:w="3477"/>
        <w:gridCol w:w="1037"/>
        <w:gridCol w:w="1701"/>
      </w:tblGrid>
      <w:tr w:rsidR="00F859C9" w:rsidRPr="00F859C9" w:rsidTr="000477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Fold changes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Function or class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Gene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F859C9">
              <w:rPr>
                <w:rFonts w:cstheme="minorHAnsi"/>
              </w:rPr>
              <w:t>ORF or operon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6.39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chemotaxis protein MotA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motA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F859C9">
              <w:rPr>
                <w:rFonts w:cstheme="minorHAnsi"/>
              </w:rPr>
              <w:t>PA4954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4.18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chemotaxis protein MotB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motB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4953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3.31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MotC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motC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1460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2.9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threonyl-tRNA synthet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thrS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2744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2.41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Transketol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tktA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0548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14.03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chemotaxis transduce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4844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2.18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enoyl-CoA hydratase /isomer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3591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5.57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CDP-diacylglycerol-glycerol-3-phosphat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pgsA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2584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3.96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robable methylester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0173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17.71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Cluster II che genes for optimal chemotaxic respon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0174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4.65</w:t>
            </w:r>
          </w:p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robable chemotaxis protein methyltransferase, Cluster II che genes for optimal chemotaxic respon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0175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2.68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aerotaxis transducer Aer2, Cluster II che genes for optimal chemotaxic respon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aer2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0176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2.4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purine-binding chemotaxis protein,</w:t>
            </w:r>
            <w:r w:rsidRPr="00F859C9">
              <w:rPr>
                <w:rFonts w:cstheme="minorHAnsi"/>
                <w:rtl/>
              </w:rPr>
              <w:t xml:space="preserve"> </w:t>
            </w:r>
            <w:r w:rsidRPr="00F859C9">
              <w:rPr>
                <w:rFonts w:cstheme="minorHAnsi"/>
              </w:rPr>
              <w:t>Cluster II che genes for optimal chemotaxic respon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0177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1.28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robable purine-binding chemotaxis protein, Cluster II che genes for optimal chemotaxic respon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0178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1.09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robable two-component response regulator, Cluster II che genes to optimal  chemotaxic respon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0179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1.03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robable chemotaxis transduce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0180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1.2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hosphomannose isomerase / guanosin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algA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3551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4.6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two-component response regulator AlgB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algB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5483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4.39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Alginate production outer membrane protein Alg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algE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3544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4.93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alginate o-acetyltransferase AlgF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algF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3550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30.84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alginate o-acetyltransferase AlgI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algI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3548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1.18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alginate o-acetyltransferase AlgJ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algJ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3549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3.29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 xml:space="preserve">poly(beta-d-mannuronate) lyase </w:t>
            </w:r>
            <w:r w:rsidRPr="00F859C9">
              <w:rPr>
                <w:rFonts w:cstheme="minorHAnsi"/>
              </w:rPr>
              <w:lastRenderedPageBreak/>
              <w:t>precursor AlgL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lastRenderedPageBreak/>
              <w:t>algL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3547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lastRenderedPageBreak/>
              <w:t>1.66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Alginate regulatory protein AlgQ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algQ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5255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3.5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sigma factor AlgU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algU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0762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1.44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AlgW prote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algW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4446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3.9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alginate biosynthesis protein AlgX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algX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3546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11.83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alginate biosynthesis protein AlgZ/FimS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algZ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5262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4.76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alginate biosynthesis protein Alg8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alg8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3541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3.0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alginate biosynthesis protein Alg44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alg44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3542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3.6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very-long-chain acyl-CoA synthet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2893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4.14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30S ribosomal protein S2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rpsB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3656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7.1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30S ribosomal protein S7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rpsG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4267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15.69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30S ribosomal protein S9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rpsI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4432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5.5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30S ribosomal protein S12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rpsL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268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1.47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30S ribosomal protein S16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rpsP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3745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14.84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flagellar basal-body rod protein FlgB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flgB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1077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3.4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flagellar basal-body rod protein FlgC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flgC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1078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12.59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flagellar basal-body rod modification prote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flgD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1079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1.83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flagellar hook protein Flg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flgE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1080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2.13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flagellar basal-body rod protein FlgG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flgG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1082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14.59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flagellar L-ring protein precursor FlgH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flgH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1083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7.94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flagellar P-ring protein precursor FlgI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flgI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1084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19.2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bacteriophage prote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0617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4.16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bacteriophage prote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0618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2.29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bacteriophage prote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0619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9.0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bacteriophage prote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0620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2.33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bacteriophage prote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0621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4.58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bacteriophage prote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0622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2.67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bacteriophage prote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0623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6.4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conserved hypothetical protein, phage prote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627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5.0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general secretion pathway protein G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xcpT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3101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2.33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general secretion pathway protein I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xcpV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3099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2.33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general secretion pathway protein J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xcpW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3098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2.81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henazine biosynthesis protein PhzD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phzD1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4213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1.6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henazine biosynthesis protein PhzD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phzD2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902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3.69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phenazine-specific methyltransfer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phzM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209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15.86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enoyl-CoA hydratase /isomer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021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1.13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NADH dehydrogenase I chain C,D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nuoD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2639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2.51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DNA gyrase subunit A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gyrA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168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lastRenderedPageBreak/>
              <w:t>27.49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yruvate kinase I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pykF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498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6.6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glutaryl-CoA dehydrogen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gcdH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447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5.9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aspartate carbamoyltransfer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pyrB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0402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8.8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Dihydroorot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pyrC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3527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4.86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dihydroorotate dehydrogen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pyrD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3050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6.91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orotate phosphoribosyl transfer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pyrE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5331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3.61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orotidine 5'-phosphate decarboxylas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pyrF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2876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3.5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uridylate kin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pyrH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654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7.5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two-component sens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946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2.7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transporte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218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6.76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type II secretion system prote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684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5.18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transcriptional regulator FleQ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fleQ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1097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4.96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two-component sens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fleS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098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12.2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flagellar synthesis regulator Fle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fleN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454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3.48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flagellin type B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fliC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092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5.18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flagellar capping protein FliD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fliD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094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5.87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Flagella M-ring outer membrane prote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fliF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101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3.2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flagellar motor switch protein FliG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fliG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102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1.7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flagellar protein FliJ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fliJ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105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2.28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flagellar motor switch protein FliM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fliM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443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1.03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flagellar motor switch protein Fl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fliN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444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5.8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flagellar protein FliO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fliO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445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28.5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flagellar biosynthetic protein FliQ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fliQ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447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4.13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flagellar biosynthetic protein Fli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fliR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448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7.0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two-component response regulat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756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1.57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assimilatory nitrate reduct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779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2.77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DnaJ prote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dnaJ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760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7.4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DnaK prote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dnaK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761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4.38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L-ornithine N5-oxygen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pvdA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2386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yoverdine synthetase D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pvdD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2399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16.43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yoverdine biosynthesis protein Pvd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pvdE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2397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4.83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yoverdine synthetase F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pvdF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2396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9.3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vdG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pvdG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2425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10.8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vdJ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pvdJ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2400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2.0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vdL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pvdL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2424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11.9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vd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pvdN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2394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14.4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vdO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pvdO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2395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15.48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vdP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pvdP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2392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6.6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sigma factor PvdS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pvdS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2426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4.13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flagellar biosynthesis protein FlhA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flhA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1448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7.8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flagellar biosynthetic protein FlhB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flhB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449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1.0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heat shock protein HscA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hscA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810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1.24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Lon prote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lon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803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lastRenderedPageBreak/>
              <w:t>1.5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aconitate hydratase 1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acnA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562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1.44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ribonuclease III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rnc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770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2.3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respiratory nitrate reductase beta cha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narH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874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5.93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respiratory nitrate reductase gamma cha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narI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872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14.7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tl/>
              </w:rPr>
            </w:pPr>
            <w:r w:rsidRPr="00F859C9">
              <w:rPr>
                <w:rFonts w:cstheme="minorHAnsi"/>
              </w:rPr>
              <w:t>respiratory nitrate reductase delta cha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narJ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873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2.49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nitrite extrusion protein 1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859C9">
              <w:rPr>
                <w:i/>
                <w:iCs/>
              </w:rPr>
              <w:t>nark1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877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1.01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tl/>
              </w:rPr>
            </w:pPr>
            <w:r w:rsidRPr="00F859C9">
              <w:rPr>
                <w:rFonts w:cstheme="minorHAnsi"/>
              </w:rPr>
              <w:t>nitrite extrusion protein 2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narK2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876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1.7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biotin-dependent carboxyl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2888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3.93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urease gamma subunit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ureA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865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1.11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two-component sensor EnvZ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envZ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5199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3.86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two-component response regulator Omp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ompR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5200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6.61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two-component sens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2524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3.59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robable two-component sens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parR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798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2.14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carbamoyl-phosphate synthase small cha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758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2.37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robable phosphomannose isomerase/GDP-manno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pslB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2232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1.37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two-component response regulat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irlR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885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1.21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enoyl-CoA hydratase /isomer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629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1.78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short-chain dehydrogen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2887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2.09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chemotaxis transduce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5072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2.5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transcriptional regulator Vf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vfr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652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1.28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two-component response regulator Pfe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pfeR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2686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5.28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two-component sensor PfeS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pfeS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2687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1.61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assimilatory nitrite reductase large subunit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nirB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1781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16.9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robable c-type cytochrome precurs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nirC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0517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1.88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assimilatory nitrite reductase small subunit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nirD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780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5.16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heme d1 biosynthesis protein NirF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nirF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516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8.31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heme d1 biosynthesis protein NirJ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nirJ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511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9.1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cytochrome c-551 precurs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nirM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0518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18.3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robable c-type cytochrom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nirN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0509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27.4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nitrite reductase precurs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nirS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519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5.6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dinitrification protein NorD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norD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525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10.2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chemotaxis transduce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wspA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708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3.17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tl/>
              </w:rPr>
            </w:pPr>
            <w:r w:rsidRPr="00F859C9">
              <w:t>hypothetical prote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wspB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707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lastRenderedPageBreak/>
              <w:t>1.39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protein methyl transfer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wspC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706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1.4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chemotaxis sensor/effector fusio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wspE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704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5.03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methylester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wspF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703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4.41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two-component response regulat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wspR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702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9.8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chemotaxis transduce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646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18.04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GroEL prote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groEL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385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8.2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elastase LasB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lasB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724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2.46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transcriptional regulator Las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lasR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1430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21.4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autoinducer synthesis protein LasI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lasI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432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7.08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nucleotide sugar epimerase /dehydratase WbpM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wbpM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141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1.5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hosphomannose isomerase/GDP-mannose WbpW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wbpW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5452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.94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glycosyltransferase WbpX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wbpX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5449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="Times New Roman"/>
                <w:b w:val="0"/>
                <w:bCs w:val="0"/>
                <w:rtl/>
              </w:rPr>
              <w:t>6.2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glycosyltransferase WbpY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wbpY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5448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6.5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glycosyltransferase WbpZ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wbpZ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5447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.99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folylpolyglutamate synthet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folC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111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7.86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GTP cyclohydrolase I precurs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folE1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438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4.21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GTP cyclohydrolase I precurs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folE2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674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2.89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S-adenosyl-L-homocysteine hydrol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sahH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432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2.88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glyceraldehyde 3-phosphate dehydrogen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gapA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195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3.21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aerotaxis receptor Ae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aer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561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388.36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two-component response regulat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pprB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296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4.27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two-component response regulat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983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4.9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regulatory protein RsaL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rsaL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431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6.4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glutamine synthet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glnA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5119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.8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enoyl-CoA hydratase /isomer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2890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2.36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chemotaxis transduce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2561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9.06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ATP-dependent Clp protease proteolytic subunit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clpP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801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7.24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ATP-dependent Clp protease ATP-binding subunit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clpX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802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5.5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Clp-family ATP-dependent prote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859C9">
              <w:rPr>
                <w:i/>
                <w:iCs/>
              </w:rPr>
              <w:t>ClpP2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326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.59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ClpB prote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clpB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542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2.04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Homologous to beta-keto-acyl-acyl-carrie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pqsB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997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.69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Homologous to beta-keto-acyl-acyl-carrie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pqsC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998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.1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  <w:rtl/>
              </w:rPr>
              <w:t>3-</w:t>
            </w:r>
            <w:r w:rsidRPr="00F859C9">
              <w:rPr>
                <w:rFonts w:cstheme="minorHAnsi"/>
              </w:rPr>
              <w:t>oxoacyl-[acyl-carrier-protein] synthase III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pqsD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999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6.96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Quinolone signal response prote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pqsE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000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lastRenderedPageBreak/>
              <w:t>1.8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cell division protein FtsZ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ftsZ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407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2.33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oxidoreduct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440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.19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medium-chain acyl-CoA lig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924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3.4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cytochrome c-type protein NapC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napC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172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6.64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ferredoxin protein NapF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napF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176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3.34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trigger fact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tig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1800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.9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DNA mismatch repair protein MutL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mutL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4946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7.51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guanylate kin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gmk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5336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3.09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oxidoreduct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439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35.8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acyl-CoA dehydrogen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022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.34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robable chemotaxis transduce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2573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2.9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robable two-component response regulat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2809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2.04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two-component response regulator CheY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cheY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456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.14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chemotaxis protein CheZ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cheZ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457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2.2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heat shock protein HslV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hslV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5053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5.38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thioredox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trxA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5240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28.0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henylalanyl-tRNA synthetase, alpha-subunit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2740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5.19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uroporphyrin-III C-methyl transfer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cobA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778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986.0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  <w:rtl/>
              </w:rPr>
              <w:t>-</w:t>
            </w:r>
            <w:r w:rsidRPr="00F859C9">
              <w:rPr>
                <w:rFonts w:cstheme="minorHAnsi"/>
              </w:rPr>
              <w:t>2-dehydro-3-deoxy phosphorroctonate aldol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kdsA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636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2.21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triosephosphate isomer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tpiA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748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5.8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acyl-CoA dehydro gen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508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2.76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robable two-component sens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982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2.36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azurin precurs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azu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922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3.48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two-component sens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5512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3.09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ADP-L-glycero-D-mannoheptose 6-epimer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rfaD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337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6.07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LPS biosynthesis protein Rfa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rfaE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996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.46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two-component response regulat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2523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7.8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xanthine phospho ribosyl transfer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xpt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5298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2.41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heat shock protein Grp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grpE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762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4.6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glycerol-3-phosphate dehydrogen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glpD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584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4.48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glycerol kin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glpK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582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.37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DNA-directed RNA polymerase alpha cha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rpoA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238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.06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F859C9">
              <w:rPr>
                <w:rFonts w:cstheme="minorHAnsi"/>
              </w:rPr>
              <w:t>DNA-directed RNA polymerase beta cha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rpoB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270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2.43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DNA-directed RNA polymerase beta* cha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rpoC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269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6.97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sigma factor RpoD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rpoD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576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.31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RNA polymerase sigma-54 fact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rpoN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462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lastRenderedPageBreak/>
              <w:t>4.91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sigma factor RpoS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rpoS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622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33.06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RNA polymerase omega subunit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rpoZ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5337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5.26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stringent starvation protein B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sspB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427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3.4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antioxidant prote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450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8.54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transcriptional regulat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515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5.6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two-component response regulator PhoP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phoP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179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.88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chemotaxis transduce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520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2.2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autoinducer synthesis protein RhlI</w:t>
            </w:r>
          </w:p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rhlI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476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.98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  <w:rtl/>
              </w:rPr>
              <w:t>-</w:t>
            </w:r>
            <w:r w:rsidRPr="00F859C9">
              <w:rPr>
                <w:rFonts w:cstheme="minorHAnsi"/>
              </w:rPr>
              <w:t>3-deoxy-D-manno octulosonic-acid (KDO)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waaA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988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.46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heptosyltransferase I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waaC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5011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35.03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heptosyltransferase II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waaF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5012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3.47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UDP-glucose:(heptosyl) LPS alpha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waaG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5010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4.4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acetate kin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859C9">
              <w:rPr>
                <w:i/>
                <w:iCs/>
              </w:rPr>
              <w:t>ackA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836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2.4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chemotaxis transduce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2652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.13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cell division protein FtsH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ftsH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751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8.38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3-hydroxyacyl-CoA dehydrogen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628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.89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yochelin biosynthetic protein PchC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pchC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229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8.2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yochelin biosynthesis protein PchD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pchD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228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3.1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yochelin biosynthetic protein PchG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pchG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224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3.08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transcriptional regulator Pch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pchR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227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5.97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excinuclease ABC subunit A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uvrA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234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.71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ATP-binding component of ABC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222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4.21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queuine tRNA-ribosyltransfer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tgt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823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2.9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NosD prote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nosD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393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4.6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nitrous-oxide reductase precurs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nosZ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392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5.6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two-component response regulat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bfiR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196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rFonts w:cs="Arial"/>
                <w:b w:val="0"/>
                <w:bCs w:val="0"/>
              </w:rPr>
              <w:t>7.17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robable two-component sens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859C9">
              <w:rPr>
                <w:i/>
                <w:iCs/>
              </w:rPr>
              <w:t>bfiS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4197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.2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ATP-dependent RNA helicase RhlB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rhlB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861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4.6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serine/threonine-protein kin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782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9.9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ABC subunit of A-band LPS efflux transporte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wzt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5450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23.27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RecA prote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recA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617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2.91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enoyl CoA-hydratase /isomer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426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3.13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aspartate kinase alpha and beta cha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lysC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904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5.24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yridoxal phosphate biosynthetic protein PdxJ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pdxJ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773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3.76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lauroyl acyltransfer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242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2.37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tl/>
              </w:rPr>
            </w:pPr>
            <w:r w:rsidRPr="00F859C9">
              <w:rPr>
                <w:rFonts w:cstheme="minorHAnsi"/>
              </w:rPr>
              <w:t>alkyl hydroperoxide reductase subunit C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ahpC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139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4.64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 xml:space="preserve">alkyl hydroperoxide reductase </w:t>
            </w:r>
            <w:r w:rsidRPr="00F859C9">
              <w:rPr>
                <w:rFonts w:cstheme="minorHAnsi"/>
              </w:rPr>
              <w:lastRenderedPageBreak/>
              <w:t>subunit F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lastRenderedPageBreak/>
              <w:t>ahpF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0140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lastRenderedPageBreak/>
              <w:t>1.13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short-chain dehydrogen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5524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8.9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F859C9">
              <w:rPr>
                <w:rFonts w:cstheme="minorHAnsi"/>
              </w:rPr>
              <w:t>probable chemotaxis transduce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2654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7.78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imidazoleglycerol-phosphate dehydrat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hisB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5143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0.5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D-amino acid dehydrogenase, small subunit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dadA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5304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2.3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translocation protein in type III secretio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pscT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691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275.7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superoxide dismut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sodB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366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3.48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superoxide dismut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sodM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468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.58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translation initiation factor IF-2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infB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744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2.77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translation initiation factor IF-3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infC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2743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.68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purine/pyrimidine phosphoribosyl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645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6.93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transcriptional regulat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630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5.89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transcriptional regulat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2273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8.13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glutamyl-tRNA synthet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gltX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134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.03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robable chemotaxis transduce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0180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6.87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robable type II secretion system prote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0685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7.17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robable enoyl-CoA hydratase/isomer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4330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5.4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robable sigma-70 factor, ECF subfamily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2468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6.77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robable chemotaxis transduce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4290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2.03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robable short-chain dehydrogen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1827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3.14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RNA helicase HepA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hepA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308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3.06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anthranilate dioxygenase large subunit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antA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2512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27.67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anthranilate dioxygenase small subunit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antB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2513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36.1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two-component response regulat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2479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5.8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O-sialoglycoprotein endopeptid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gcp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580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.68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two-component sens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438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3.31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F859C9">
              <w:rPr>
                <w:rFonts w:cstheme="minorHAnsi"/>
              </w:rPr>
              <w:t>probable thiol:disulfide interchange prote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2478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.7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robable FAD-dependent glycerol-3-phosphat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3025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.99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adenylosuccinate ly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purB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2629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2.01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hosphoribosylamine-glycine lig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purD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4855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33.96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amidophosphoribosyltransfer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purF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3108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6.99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hosphoribosylformylglycinamidine synth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purL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3763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8.58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hosphoribosylaminoimidazole synthet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purM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0945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lastRenderedPageBreak/>
              <w:t>3.24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hosphoribosylaminoimidazole synthet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purN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0944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2.17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acyl-CoA dehydrogen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187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2.97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ATP-dependent prote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779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.6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glycine cleavage system protein T2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gcvT2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2442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.24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beta subunit of geranoyl-CoA carboxylase, GnyB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gnyB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2014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.26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 xml:space="preserve">anthranilate synthetase component 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trpE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609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6.09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two-component response regulat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947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2.67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type 4 prepilin peptidase PilD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pilD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528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7.8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type 4 fimbrial biogenesis protein Pil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pilE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556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8.7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type 4 fimbrial biogenesis protein PilM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pilM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5044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2.30</w:t>
            </w:r>
          </w:p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type 4 fimbrial biogenesis protein PilP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pilP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5041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3.1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two-component response regulator Pil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pilR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547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0.53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two-component sensor PilS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pilS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546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3.27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twitching motility protein PilU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pilU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396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3.16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type 4 fimbrial biogenesis protein PilZ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pilZ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2960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2.33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mrA: two-component regulator system respon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pmrA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776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5.77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mrB: two-component regulator system signal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pmrB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777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0.88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ATP-binding component of ABC phosphat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pstB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5366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5.6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glycyl-tRNA synthetase alpha cha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glyQ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009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8.81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oxidoreductase Rmd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rmd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5454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31.9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two-component response regulat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077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4.28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GTP cyclohydrolase II / 3,4-dihydroxy-2-butanon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ribB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054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3.98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two-component sens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458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3.8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ATP-binding component of ABC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339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4.83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glucose-inhibited division protein A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gidA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5565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2.3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rod shape-determining protein MreB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mreB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481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9.76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alkaline phosphat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phoA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296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7.89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two-component sens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293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2.19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vds-regulated endoprotease, lysyl class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prpL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175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6.76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glycosyl transfer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705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1.03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ly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516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3.9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nucleoside diphosphate kin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ndk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807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6.1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 xml:space="preserve">beta-hydroxydecanoyl-ACP </w:t>
            </w:r>
            <w:r w:rsidRPr="00F859C9">
              <w:rPr>
                <w:rFonts w:cstheme="minorHAnsi"/>
              </w:rPr>
              <w:lastRenderedPageBreak/>
              <w:t>dehydr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lastRenderedPageBreak/>
              <w:t>fabA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610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lastRenderedPageBreak/>
              <w:t>3.09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beta-ketoacyl-ACP synthase I</w:t>
            </w:r>
          </w:p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fabB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609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2.8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malonyl-CoA-[acyl-carrier-protein] transacyl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fabD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2968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3.64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beta-ketoacyl-acyl carrier protein synthase II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fabF1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2965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2.87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3-oxoacyl-acyl carrier protein synthase II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fabF2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373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30.47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3-oxoacyl-[acyl-carrier-protein] reduct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fabG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2967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4.8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3-oxoacyl-[acyl-carrier-protein] synthase III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fabH2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333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7.34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NADH-dependent enoyl-ACP reduct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fabI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806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5.26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(3R)-hydroxymyristoyl-[acyl carrier protein]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fabZ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645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2.28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two-component sens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992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.19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glutamate dehydrogen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gdhA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4588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="Times New Roman"/>
                <w:b w:val="0"/>
                <w:bCs w:val="0"/>
              </w:rPr>
              <w:t>8.16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methionine adenosyltransfer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metK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0546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2.0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ATP-dependent DNA helicase RecG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recG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5345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2.1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dihydrodipicolinate reduct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dapB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4759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.2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NH3-dependent NAD synthet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nadE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4920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.39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hypothetical prote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pelD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3061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.53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type II secretion system prote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687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3.4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cytochrome c-type protein NapC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172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6.2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N-acetyl-gamma-glutamyl-phosphate reduct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argC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662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6.94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fatty acid desatur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286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.7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ketol-acid reductoisomer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ilvC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694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3.41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dihydroxy-acid dehydrat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ilvD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353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3.4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acyl-CoA dehydrogen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2815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="Times New Roman"/>
                <w:b w:val="0"/>
                <w:bCs w:val="0"/>
                <w:rtl/>
              </w:rPr>
              <w:t>3.96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robable acyl-CoA dehydrogen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3593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2.39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robable carbohydrate kin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3579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.3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robable acyl-CoA dehydrogen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1631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9.01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robable transcriptional regulat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0513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2.5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robable binding protein component of ABC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1342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5.4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robable acyl carrier prote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1869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.41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lysophosphatidic acid acyltransferase, LptA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lptA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005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4.76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short-chain dehydrogen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182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4.5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elongation factor Ts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tsf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655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9.53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robable cytochrome c oxidase subunit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0521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2.78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robable permease of ABC transporte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1341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lastRenderedPageBreak/>
              <w:t>2.34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acyl-CoA dehydrogen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2550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.83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valyl-tRNA synthet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834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4.8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uroporphyrin-III c-methyltransfer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510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.4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glutamine synthet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5522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2.51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acyl-CoA dehydrogen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995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6.37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two-component sensor Ph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phoR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5361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1.39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tl/>
              </w:rPr>
            </w:pPr>
            <w:r w:rsidRPr="00F859C9">
              <w:rPr>
                <w:rFonts w:cstheme="minorHAnsi"/>
              </w:rPr>
              <w:t>phosphate uptake regulatory protein PhoU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phoU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5365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9.89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chemotaxis protein methyltransfer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348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5.21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ribose-phosphate pyrophosphokin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prs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670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1.24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robable methyltransfer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1459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  <w:rtl/>
              </w:rPr>
            </w:pPr>
            <w:r w:rsidRPr="00F859C9">
              <w:rPr>
                <w:b w:val="0"/>
                <w:bCs w:val="0"/>
              </w:rPr>
              <w:t>3.38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robable chemotaxis transduce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1608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12.01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hosphoribosylamine-glycine lig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purD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855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2.33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chemotactic transducer PctA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pctA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4309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13.34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chemotactic transducer PctC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pctC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307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6.4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acyl-CoA dehydrogen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979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9.1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two-component sensor NtrB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5124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25.57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lipopolysaccharide biosynthetic protein LpxO2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lpxO2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0936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1.2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hosphoenolpyruvate synth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ppsA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770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3.0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robable chemotaxis transduce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1930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9.93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robable enoyl-CoA hydratase /isomer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1240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3.3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exotoxin A precurs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toxA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148</w:t>
            </w:r>
          </w:p>
        </w:tc>
      </w:tr>
      <w:tr w:rsidR="004A6DC8" w:rsidRPr="00F859C9" w:rsidTr="004A6D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  <w:vAlign w:val="center"/>
          </w:tcPr>
          <w:p w:rsidR="004A6DC8" w:rsidRPr="00F859C9" w:rsidRDefault="004A6DC8" w:rsidP="004A6DC8">
            <w:pPr>
              <w:jc w:val="center"/>
            </w:pPr>
            <w:r w:rsidRPr="00E434A3">
              <w:rPr>
                <w:rFonts w:cstheme="minorHAnsi"/>
                <w:b w:val="0"/>
                <w:bCs w:val="0"/>
              </w:rPr>
              <w:t>1.81</w:t>
            </w:r>
          </w:p>
        </w:tc>
        <w:tc>
          <w:tcPr>
            <w:tcW w:w="3477" w:type="dxa"/>
            <w:vAlign w:val="center"/>
          </w:tcPr>
          <w:p w:rsidR="004A6DC8" w:rsidRPr="00F859C9" w:rsidRDefault="004A6DC8" w:rsidP="004A6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D2144">
              <w:rPr>
                <w:rFonts w:ascii="Calibri" w:hAnsi="Calibri" w:cs="Calibri"/>
              </w:rPr>
              <w:t>probable enoyl-CoA hydratase/isomerase</w:t>
            </w:r>
          </w:p>
        </w:tc>
        <w:tc>
          <w:tcPr>
            <w:tcW w:w="1037" w:type="dxa"/>
            <w:vAlign w:val="center"/>
          </w:tcPr>
          <w:p w:rsidR="004A6DC8" w:rsidRPr="00F859C9" w:rsidRDefault="004A6DC8" w:rsidP="004A6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</w:tc>
        <w:tc>
          <w:tcPr>
            <w:tcW w:w="1701" w:type="dxa"/>
            <w:vAlign w:val="center"/>
          </w:tcPr>
          <w:p w:rsidR="004A6DC8" w:rsidRPr="00F859C9" w:rsidRDefault="004A6DC8" w:rsidP="004A6D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</w:rPr>
              <w:t>PA0745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3.2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robable acyl-CoA dehydrogen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0746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3.9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robable acyl-CoA dehydrogen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0507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2.16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robable FAD-dependent mono-oxygen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2587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3.7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robable two-component response regulat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1335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8.58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hosphoribosylaminoimidazole synthet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purM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0945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2.46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glycine-cleavage system protein T1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gcvT1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5215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17.76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glucose-6-phosphate 1-dehydrogen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zwf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183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3.84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molybdopterin biosynthetic protein A1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moaA1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870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3.7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molybdopterin biosynthetic protein A2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moaA2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505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9.44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molybdopterin biosynthetic protein C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moaC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918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5.5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membrane protein component of ABC phosphat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pstA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5367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3.31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 xml:space="preserve">probable ATP-binding component of </w:t>
            </w:r>
            <w:r w:rsidRPr="00F859C9">
              <w:rPr>
                <w:rFonts w:cstheme="minorHAnsi"/>
              </w:rPr>
              <w:lastRenderedPageBreak/>
              <w:t>ABC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223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lastRenderedPageBreak/>
              <w:t>2.69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catal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katA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236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4.4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catal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katB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613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1.24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ly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517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1.63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enol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eno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635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1.13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two-component sens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044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16.0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two component sens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078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9.13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cystathionine gamma-ly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400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8.1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HxcV putative pseudopil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680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8.27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HxcU putative pseudopil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0678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55.4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HxcX atypical pseudopil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682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4.3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adenosine deamin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148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2.76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robable cytochrome P450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2475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157.33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robable transcriptional regulat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0436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1.14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fatty-acid oxidation complex alpha-subunit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faoA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014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1.6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robable purine-binding chemotaxis prote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464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1.0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two-component response regulator PhoB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phoB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5360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1.8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acetyl-CoA carboxylase beta subunit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accD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112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1.96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permease of ABC transporte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340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3.43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glycosyl transfer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5000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1.48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ribulose-phosphate 3-epimer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rpe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607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2.58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enoyl-CoA hydratase /isomer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980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2.94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hosphoglycerate kin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pgk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552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3.1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two-component sens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271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3.1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uroporphyrinogen decarboxyl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5034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2.61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acetolactate synthase large subunit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977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2.3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type II secretion system prote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304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11.1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negative regulator for alginate biosynthesis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mucB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764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3.13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ositive regulator for alginate biosynthesis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mucC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765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6.11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serine protease MucD precurs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mucD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766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1.81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ferripyoverdine recept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fpvA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2398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4.91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sigma factor RpoS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rpoS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3622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2.67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tRNA (guanine-N1)-methyl transfer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trmD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3743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1.0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long-chain-fatty-acid-CoA lig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fadD1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3299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7.01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thiol:disulfide interchange protein DsbG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dsbG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2476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3.24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hosphoribosylaminoimidazole synthet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purN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0944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lastRenderedPageBreak/>
              <w:t>1.14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alkaline metalloproteinase precurs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aprA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1249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6.99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hosphoribosylformylglycinamidine synth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purL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763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4.48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glycerol kin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glpK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582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  <w:rtl/>
              </w:rPr>
            </w:pPr>
            <w:r w:rsidRPr="00F859C9">
              <w:rPr>
                <w:rFonts w:hint="cs"/>
                <w:b w:val="0"/>
                <w:bCs w:val="0"/>
                <w:rtl/>
              </w:rPr>
              <w:t>4.94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chemotaxis transduce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915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4.07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tRNA pseudouridine 55 synthase</w:t>
            </w:r>
          </w:p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037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truB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4742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1.44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signal recognition particle receptor FtsY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ftsY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0373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28.46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short-chain dehydrogen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470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2.09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type III secretory apparatus protein PcrD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pcrD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703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5.23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secretion protein SecA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secA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4403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1.47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adenine phosphoribosyltransfer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apt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1543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19.4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chorismate synth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aroC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1681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1.4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robable flagellar assembly prote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1103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8.69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robable acyl-CoA dehydrogen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2552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2.49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robable por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0755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9.4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two-component sens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886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4.89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robable acyl-CoA dehydrogen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1020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36.57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robable trans-membrane sens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859C9">
              <w:rPr>
                <w:i/>
                <w:iCs/>
              </w:rPr>
              <w:t>fpvR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2388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10.67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olyribonucleotide nucleotidyl transfer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740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  <w:rtl/>
              </w:rPr>
            </w:pPr>
            <w:r w:rsidRPr="00F859C9">
              <w:rPr>
                <w:rFonts w:hint="cs"/>
                <w:b w:val="0"/>
                <w:bCs w:val="0"/>
                <w:rtl/>
              </w:rPr>
              <w:t>3.78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two-component response regulat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948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2.21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two-component sens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2810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5.5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delta 2-isopentenylpyrophosphate transfer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miaA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945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6.39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two-component sens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2480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13.94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enoyl-CoA hydratase /isomer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2841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1.76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non-ribosomal peptide synthet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2402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1.2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arginine decarboxylase (ADC)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speA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389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5.4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methionyl-tRNA synthet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metG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482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13.63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trans-membrane sens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859C9">
              <w:rPr>
                <w:i/>
                <w:iCs/>
              </w:rPr>
              <w:t>foxR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2467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10.1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TonB-dependent recept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foxa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2466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17.56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gamma-carboxygeranoyl-CoA hydratase, GnyH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gnyH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2013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5.96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quorum-sensing control repress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qscR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1898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2.28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aspartate ammonia-ly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aspA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5429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4.8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transcriptional regulat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2885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3.87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histidine ammonia-ly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hutH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5098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4.53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thiol peroxid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tpx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2532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6.51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acyl-CoA dehydrogen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506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2.8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type II secretion system prote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686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lastRenderedPageBreak/>
              <w:t>1.88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two-component sens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2656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4.8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F859C9">
              <w:rPr>
                <w:rFonts w:ascii="Calibri" w:hAnsi="Calibri" w:cs="Calibri"/>
              </w:rPr>
              <w:t>probable cold-shock prote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859C9">
              <w:rPr>
                <w:rFonts w:ascii="Calibri" w:hAnsi="Calibri" w:cs="Calibri"/>
              </w:rPr>
              <w:t>PA0456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32.89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859C9">
              <w:rPr>
                <w:rFonts w:ascii="Calibri" w:hAnsi="Calibri" w:cs="Calibri"/>
              </w:rPr>
              <w:t>probable cold-shock prote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859C9">
              <w:rPr>
                <w:rFonts w:ascii="Calibri" w:hAnsi="Calibri" w:cs="Calibri"/>
              </w:rPr>
              <w:t>PA0961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6.47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carbamoylphosphate synthetase large subunit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carB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756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1.34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transcriptional regulator Tox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toxR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707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9.48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acyl-CoA dehydrogen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2889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4.3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robable peptidyl-prolyl cis-trans isomer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871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10.99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two-component response regulat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437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14.97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cpS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pcpS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165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5.54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glutaminyl-tRNA synthet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glnS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1794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11.5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GMP synth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guaA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3769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8.47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adenylate cycl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cyaA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5272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5.44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histidine/phenylalanine ammonia-ly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5093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2.04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signal recognition particle protein Ffh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ffh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746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3.4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DNA mismatch repair protein MicA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micA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382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2.87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glutaminase-asparagin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ansB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337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8.83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acyl-CoA dehydrogen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879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3.7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eptide methionine sulfoxide reduct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msrA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5018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7.4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carbamate kin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F859C9">
              <w:rPr>
                <w:rFonts w:cstheme="minorHAnsi"/>
                <w:i/>
                <w:iCs/>
              </w:rPr>
              <w:t>arcC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5173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3.0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ribosome recycling fact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frr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653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2.3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robable acyl-CoA dehydrogen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5020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2.8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isoleucyl-tRNA synthetase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ileS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560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3.5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response regulator GacA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gacA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2586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6.2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Transcriptional regulat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mvfR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003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3.3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hypothetical protein, iron-regulated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2465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6.9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conserved hypothetical protein, amino acid transport and metabolism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006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1.29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hypothetical protein, Protection and adaptatio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775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7.37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conserved hypothetical protein, amino acid transport and metabolism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638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4.36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hypothetical protein, signal transduction mechanisms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847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12.3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hypothetical protein, signal transduction mechanisms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5487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3.86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 w:rsidRPr="00F859C9">
              <w:rPr>
                <w:rFonts w:cstheme="minorHAnsi"/>
              </w:rPr>
              <w:t>hypothetical protein, motility &amp; attachment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300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2.43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hypothetical protein, signal transduction mechanisms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431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2.78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conserved hypothetical protein, transcription regulator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512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lastRenderedPageBreak/>
              <w:t>1.46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conserved hypothetical protein, membrane prote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752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4.14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hypothetical protein, , motility and chemotaxis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463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17.0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tl/>
              </w:rPr>
            </w:pPr>
            <w:r w:rsidRPr="00F859C9">
              <w:rPr>
                <w:rFonts w:cstheme="minorHAnsi"/>
              </w:rPr>
              <w:t>hypothetical protein, membrane component and transporters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2658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2.11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hypothetical protein, motility and attachment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fppA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295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6.4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conserved hypothetical protein, cell motility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442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2.81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hypothetical protein, iron- regulated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471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6.1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 xml:space="preserve">conserved hypothetical protein, translation     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673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7.4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hypothetical protein, iron-regulated membrane prote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435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12.18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hypothetical protein, lipid transport and metabolism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286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8.0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hypothetical protein, amino acid transport and metabolism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774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18.08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conserved hypothetical protein, iron-regulated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637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1.81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conserved hypothetical protein, nucleotide transport and metabolism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387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7.9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hypothetical protein, membrane prote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434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10.51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conserved hypothetical protein, membrane prote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751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14.3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hypothetical protein, iron- regulated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615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7.6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amino acid transport and metabolism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pauA3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566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10.9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hypothetical protein, amino acid transport and metabolism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pauA5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3356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10.1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hypothetical protein, signal transduction mechanisms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332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4.94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Lipid transport and metabolism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desB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888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4.0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Nucleotide transport and metabolism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nrdD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1920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1.37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hypothetical protein, iron- regulated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0616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5.04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motility &amp; attachment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fimX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959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7.7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hypothetical protein, iron- regulated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4467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3.41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hypothetical protein, lipid transport and metabolism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0098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2.7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hypothetical protein, energy production and conversio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978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lastRenderedPageBreak/>
              <w:t>1.7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conserved hypothetical protein, Cell wall/membrane/envelope biogenesis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457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63.2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motility and attachment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tadZ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303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2.8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conserved hypothetical protein, signal transduction mechanisms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107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2.58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hypothetical protein, cell motility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1095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</w:p>
          <w:p w:rsidR="00F859C9" w:rsidRPr="00F859C9" w:rsidRDefault="00F859C9" w:rsidP="00F859C9">
            <w:pPr>
              <w:jc w:val="center"/>
              <w:rPr>
                <w:b w:val="0"/>
                <w:bCs w:val="0"/>
              </w:rPr>
            </w:pPr>
            <w:r w:rsidRPr="00F859C9">
              <w:rPr>
                <w:b w:val="0"/>
                <w:bCs w:val="0"/>
              </w:rPr>
              <w:t>3.14</w:t>
            </w:r>
          </w:p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rtl/>
              </w:rPr>
            </w:pP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hypothetical protein, Intracellular trafficking, secretion, and vesicular transport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rtl/>
              </w:rPr>
            </w:pPr>
            <w:r w:rsidRPr="00F859C9">
              <w:rPr>
                <w:rFonts w:cstheme="minorHAnsi"/>
                <w:i/>
                <w:iCs/>
              </w:rPr>
              <w:t>tadG</w:t>
            </w: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rtl/>
              </w:rPr>
            </w:pPr>
            <w:r w:rsidRPr="00F859C9">
              <w:rPr>
                <w:rFonts w:cstheme="minorHAnsi"/>
              </w:rPr>
              <w:t>PA4294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b w:val="0"/>
                <w:bCs w:val="0"/>
                <w:rtl/>
              </w:rPr>
            </w:pPr>
            <w:r w:rsidRPr="00F859C9">
              <w:rPr>
                <w:b w:val="0"/>
                <w:bCs w:val="0"/>
              </w:rPr>
              <w:t>2.7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859C9">
              <w:t>hypothetical protein, Energy production and conversio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tl/>
              </w:rPr>
            </w:pPr>
            <w:r w:rsidRPr="00F859C9">
              <w:t>PA4978</w:t>
            </w:r>
          </w:p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F859C9">
              <w:rPr>
                <w:rFonts w:ascii="Calibri" w:hAnsi="Calibri" w:cs="Calibri"/>
                <w:b w:val="0"/>
                <w:bCs w:val="0"/>
                <w:color w:val="000000"/>
              </w:rPr>
              <w:t>16.80</w:t>
            </w:r>
          </w:p>
          <w:p w:rsidR="00F859C9" w:rsidRPr="00F859C9" w:rsidRDefault="00F859C9" w:rsidP="00F859C9">
            <w:pPr>
              <w:rPr>
                <w:b w:val="0"/>
                <w:bCs w:val="0"/>
              </w:rPr>
            </w:pP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859C9">
              <w:rPr>
                <w:rFonts w:ascii="Calibri" w:hAnsi="Calibri" w:cs="Calibri"/>
                <w:color w:val="000000"/>
              </w:rPr>
              <w:t xml:space="preserve">hypothetical protein, Antibiotic resistance and susceptibility 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859C9">
              <w:rPr>
                <w:rFonts w:ascii="Calibri" w:hAnsi="Calibri" w:cs="Calibri"/>
                <w:color w:val="000000"/>
              </w:rPr>
              <w:t>PA1874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bidi w:val="0"/>
              <w:jc w:val="center"/>
              <w:rPr>
                <w:rFonts w:eastAsia="Times New Roman" w:cstheme="minorHAnsi"/>
                <w:b w:val="0"/>
                <w:bCs w:val="0"/>
                <w:lang w:bidi="ar-SA"/>
              </w:rPr>
            </w:pPr>
            <w:r w:rsidRPr="00F859C9">
              <w:rPr>
                <w:rFonts w:eastAsia="Times New Roman" w:cstheme="minorHAnsi"/>
                <w:b w:val="0"/>
                <w:bCs w:val="0"/>
                <w:lang w:bidi="ar-SA"/>
              </w:rPr>
              <w:t>3.9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lang w:bidi="ar-SA"/>
              </w:rPr>
            </w:pPr>
            <w:r w:rsidRPr="00F859C9">
              <w:rPr>
                <w:rFonts w:eastAsia="Times New Roman" w:cstheme="minorHAnsi"/>
                <w:lang w:bidi="ar-SA"/>
              </w:rPr>
              <w:t>conserved hypothetical prote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lang w:bidi="ar-SA"/>
              </w:rPr>
            </w:pPr>
            <w:r w:rsidRPr="00F859C9">
              <w:rPr>
                <w:rFonts w:eastAsia="Times New Roman" w:cstheme="minorHAnsi"/>
                <w:lang w:bidi="ar-SA"/>
              </w:rPr>
              <w:t>PA2971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bidi w:val="0"/>
              <w:jc w:val="center"/>
              <w:rPr>
                <w:rFonts w:eastAsia="Times New Roman" w:cstheme="minorHAnsi"/>
                <w:b w:val="0"/>
                <w:bCs w:val="0"/>
                <w:lang w:bidi="ar-SA"/>
              </w:rPr>
            </w:pPr>
            <w:r w:rsidRPr="00F859C9">
              <w:rPr>
                <w:rFonts w:eastAsia="Times New Roman" w:cstheme="minorHAnsi"/>
                <w:b w:val="0"/>
                <w:bCs w:val="0"/>
                <w:lang w:bidi="ar-SA"/>
              </w:rPr>
              <w:t>3.4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bidi="ar-SA"/>
              </w:rPr>
            </w:pPr>
            <w:r w:rsidRPr="00F859C9">
              <w:rPr>
                <w:rFonts w:eastAsia="Times New Roman" w:cstheme="minorHAnsi"/>
                <w:lang w:bidi="ar-SA"/>
              </w:rPr>
              <w:t>conserved hypothetical prote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bidi="ar-SA"/>
              </w:rPr>
            </w:pPr>
            <w:r w:rsidRPr="00F859C9">
              <w:rPr>
                <w:rFonts w:eastAsia="Times New Roman" w:cstheme="minorHAnsi"/>
                <w:lang w:bidi="ar-SA"/>
              </w:rPr>
              <w:t>PA5492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bidi w:val="0"/>
              <w:jc w:val="center"/>
              <w:rPr>
                <w:rFonts w:eastAsia="Times New Roman" w:cstheme="minorHAnsi"/>
                <w:b w:val="0"/>
                <w:bCs w:val="0"/>
                <w:lang w:bidi="ar-SA"/>
              </w:rPr>
            </w:pPr>
            <w:r w:rsidRPr="00F859C9">
              <w:rPr>
                <w:rFonts w:eastAsia="Times New Roman" w:cstheme="minorHAnsi"/>
                <w:b w:val="0"/>
                <w:bCs w:val="0"/>
                <w:lang w:bidi="ar-SA"/>
              </w:rPr>
              <w:t>5.9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lang w:bidi="ar-SA"/>
              </w:rPr>
            </w:pPr>
            <w:r w:rsidRPr="00F859C9">
              <w:rPr>
                <w:rFonts w:eastAsia="Times New Roman" w:cstheme="minorHAnsi"/>
                <w:lang w:bidi="ar-SA"/>
              </w:rPr>
              <w:t>hypothetical prote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lang w:bidi="ar-SA"/>
              </w:rPr>
            </w:pPr>
            <w:r w:rsidRPr="00F859C9">
              <w:rPr>
                <w:rFonts w:eastAsia="Times New Roman" w:cstheme="minorHAnsi"/>
                <w:lang w:bidi="ar-SA"/>
              </w:rPr>
              <w:t>PA1167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tabs>
                <w:tab w:val="left" w:pos="3791"/>
              </w:tabs>
              <w:bidi w:val="0"/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10.3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tabs>
                <w:tab w:val="left" w:pos="3791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hypothetical prote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tabs>
                <w:tab w:val="left" w:pos="3791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4884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tabs>
                <w:tab w:val="left" w:pos="3791"/>
              </w:tabs>
              <w:bidi w:val="0"/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15.1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tabs>
                <w:tab w:val="left" w:pos="3791"/>
              </w:tabs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conserved hypothetical prote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tabs>
                <w:tab w:val="left" w:pos="3791"/>
              </w:tabs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2412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tabs>
                <w:tab w:val="left" w:pos="3791"/>
              </w:tabs>
              <w:bidi w:val="0"/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19.9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tabs>
                <w:tab w:val="left" w:pos="3791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conserved hypothetical prote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tabs>
                <w:tab w:val="left" w:pos="3791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0935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tabs>
                <w:tab w:val="left" w:pos="3791"/>
              </w:tabs>
              <w:bidi w:val="0"/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12.9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tabs>
                <w:tab w:val="left" w:pos="3791"/>
              </w:tabs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hypothetical prote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tabs>
                <w:tab w:val="left" w:pos="3791"/>
              </w:tabs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4202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jc w:val="center"/>
              <w:rPr>
                <w:rFonts w:cstheme="minorHAnsi"/>
                <w:b w:val="0"/>
                <w:bCs w:val="0"/>
                <w:color w:val="FF0000"/>
                <w:rtl/>
              </w:rPr>
            </w:pPr>
            <w:r w:rsidRPr="00F859C9">
              <w:rPr>
                <w:rFonts w:cstheme="minorHAnsi"/>
                <w:b w:val="0"/>
                <w:bCs w:val="0"/>
              </w:rPr>
              <w:t>7.02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rtl/>
              </w:rPr>
            </w:pPr>
            <w:r w:rsidRPr="00F859C9">
              <w:rPr>
                <w:rFonts w:cstheme="minorHAnsi"/>
              </w:rPr>
              <w:t>hypothetical prote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F859C9">
              <w:rPr>
                <w:rFonts w:cstheme="minorHAnsi"/>
              </w:rPr>
              <w:t>PA4299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tabs>
                <w:tab w:val="left" w:pos="3791"/>
              </w:tabs>
              <w:bidi w:val="0"/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1.5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tabs>
                <w:tab w:val="left" w:pos="3791"/>
              </w:tabs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conserved hypothetical prote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tabs>
                <w:tab w:val="left" w:pos="3791"/>
              </w:tabs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4562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tabs>
                <w:tab w:val="left" w:pos="3791"/>
              </w:tabs>
              <w:bidi w:val="0"/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7.9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tabs>
                <w:tab w:val="left" w:pos="3791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hypothetical prote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tabs>
                <w:tab w:val="left" w:pos="3791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2464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tabs>
                <w:tab w:val="left" w:pos="3791"/>
              </w:tabs>
              <w:bidi w:val="0"/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2.9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tabs>
                <w:tab w:val="left" w:pos="3791"/>
              </w:tabs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hypothetical prote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tabs>
                <w:tab w:val="left" w:pos="3791"/>
              </w:tabs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0433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tabs>
                <w:tab w:val="left" w:pos="3791"/>
              </w:tabs>
              <w:bidi w:val="0"/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2.90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tabs>
                <w:tab w:val="left" w:pos="3791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hypothetical prote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tabs>
                <w:tab w:val="left" w:pos="3791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2689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tabs>
                <w:tab w:val="left" w:pos="3791"/>
              </w:tabs>
              <w:bidi w:val="0"/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54.15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tabs>
                <w:tab w:val="left" w:pos="3791"/>
              </w:tabs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hypothetical protein</w:t>
            </w:r>
            <w:r w:rsidRPr="00F859C9">
              <w:rPr>
                <w:rFonts w:cstheme="minorHAnsi"/>
              </w:rPr>
              <w:tab/>
              <w:t>hypothetical protein</w:t>
            </w:r>
            <w:r w:rsidRPr="00F859C9">
              <w:rPr>
                <w:rFonts w:cstheme="minorHAnsi"/>
              </w:rPr>
              <w:tab/>
            </w:r>
            <w:r w:rsidRPr="00F859C9">
              <w:rPr>
                <w:rFonts w:cstheme="minorHAnsi"/>
              </w:rPr>
              <w:tab/>
              <w:t>PA0754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tabs>
                <w:tab w:val="left" w:pos="3791"/>
              </w:tabs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0754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tabs>
                <w:tab w:val="left" w:pos="3791"/>
              </w:tabs>
              <w:bidi w:val="0"/>
              <w:jc w:val="center"/>
              <w:rPr>
                <w:rFonts w:cstheme="minorHAnsi"/>
                <w:b w:val="0"/>
                <w:bCs w:val="0"/>
                <w:color w:val="FF0000"/>
              </w:rPr>
            </w:pPr>
            <w:r w:rsidRPr="00F859C9">
              <w:rPr>
                <w:rFonts w:cstheme="minorHAnsi"/>
                <w:b w:val="0"/>
                <w:bCs w:val="0"/>
              </w:rPr>
              <w:t>19.89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tabs>
                <w:tab w:val="left" w:pos="3791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conserved hypothetical prote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tabs>
                <w:tab w:val="left" w:pos="3791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0581</w:t>
            </w:r>
          </w:p>
        </w:tc>
      </w:tr>
      <w:tr w:rsidR="00F859C9" w:rsidRPr="00F859C9" w:rsidTr="000477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tabs>
                <w:tab w:val="left" w:pos="3791"/>
              </w:tabs>
              <w:bidi w:val="0"/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3.16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tabs>
                <w:tab w:val="left" w:pos="3791"/>
              </w:tabs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hypothetical prote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tabs>
                <w:tab w:val="left" w:pos="3791"/>
              </w:tabs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2659</w:t>
            </w:r>
          </w:p>
        </w:tc>
      </w:tr>
      <w:tr w:rsidR="00F859C9" w:rsidRPr="00F859C9" w:rsidTr="00047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7" w:type="dxa"/>
          </w:tcPr>
          <w:p w:rsidR="00F859C9" w:rsidRPr="00F859C9" w:rsidRDefault="00F859C9" w:rsidP="00F859C9">
            <w:pPr>
              <w:tabs>
                <w:tab w:val="left" w:pos="3791"/>
              </w:tabs>
              <w:bidi w:val="0"/>
              <w:jc w:val="center"/>
              <w:rPr>
                <w:rFonts w:cstheme="minorHAnsi"/>
                <w:b w:val="0"/>
                <w:bCs w:val="0"/>
              </w:rPr>
            </w:pPr>
            <w:r w:rsidRPr="00F859C9">
              <w:rPr>
                <w:rFonts w:cstheme="minorHAnsi"/>
                <w:b w:val="0"/>
                <w:bCs w:val="0"/>
              </w:rPr>
              <w:t>1.57</w:t>
            </w:r>
          </w:p>
        </w:tc>
        <w:tc>
          <w:tcPr>
            <w:tcW w:w="3477" w:type="dxa"/>
          </w:tcPr>
          <w:p w:rsidR="00F859C9" w:rsidRPr="00F859C9" w:rsidRDefault="00F859C9" w:rsidP="00F859C9">
            <w:pPr>
              <w:tabs>
                <w:tab w:val="left" w:pos="3791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hypothetical protein</w:t>
            </w:r>
          </w:p>
        </w:tc>
        <w:tc>
          <w:tcPr>
            <w:tcW w:w="1037" w:type="dxa"/>
          </w:tcPr>
          <w:p w:rsidR="00F859C9" w:rsidRPr="00F859C9" w:rsidRDefault="00F859C9" w:rsidP="00F859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</w:p>
        </w:tc>
        <w:tc>
          <w:tcPr>
            <w:tcW w:w="1701" w:type="dxa"/>
          </w:tcPr>
          <w:p w:rsidR="00F859C9" w:rsidRPr="00F859C9" w:rsidRDefault="00F859C9" w:rsidP="00F859C9">
            <w:pPr>
              <w:tabs>
                <w:tab w:val="left" w:pos="3791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859C9">
              <w:rPr>
                <w:rFonts w:cstheme="minorHAnsi"/>
              </w:rPr>
              <w:t>PA3762</w:t>
            </w:r>
          </w:p>
        </w:tc>
      </w:tr>
    </w:tbl>
    <w:p w:rsidR="00F859C9" w:rsidRPr="00F859C9" w:rsidRDefault="00F859C9" w:rsidP="00F859C9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D2072B" w:rsidRDefault="00D2072B" w:rsidP="00D34B2B">
      <w:pPr>
        <w:jc w:val="center"/>
      </w:pPr>
    </w:p>
    <w:sectPr w:rsidR="00D2072B" w:rsidSect="00114C64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0664A0"/>
    <w:multiLevelType w:val="hybridMultilevel"/>
    <w:tmpl w:val="CB3669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BE4446"/>
    <w:multiLevelType w:val="hybridMultilevel"/>
    <w:tmpl w:val="D9BE06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745839"/>
    <w:multiLevelType w:val="hybridMultilevel"/>
    <w:tmpl w:val="D9BE06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7B6A5B"/>
    <w:multiLevelType w:val="hybridMultilevel"/>
    <w:tmpl w:val="12AA8C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3A452D"/>
    <w:multiLevelType w:val="hybridMultilevel"/>
    <w:tmpl w:val="12AA8C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2FE7924"/>
    <w:multiLevelType w:val="hybridMultilevel"/>
    <w:tmpl w:val="544EA90C"/>
    <w:lvl w:ilvl="0" w:tplc="C1B0FCAE">
      <w:start w:val="1"/>
      <w:numFmt w:val="decimal"/>
      <w:lvlText w:val="%1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AE9488C"/>
    <w:multiLevelType w:val="hybridMultilevel"/>
    <w:tmpl w:val="D03E73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7473E3C"/>
    <w:multiLevelType w:val="hybridMultilevel"/>
    <w:tmpl w:val="D9BE06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F34466B"/>
    <w:multiLevelType w:val="hybridMultilevel"/>
    <w:tmpl w:val="D9BE06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A9725C0"/>
    <w:multiLevelType w:val="hybridMultilevel"/>
    <w:tmpl w:val="4AD643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06C4B57"/>
    <w:multiLevelType w:val="hybridMultilevel"/>
    <w:tmpl w:val="65EC8318"/>
    <w:lvl w:ilvl="0" w:tplc="A2307C56">
      <w:start w:val="1"/>
      <w:numFmt w:val="decimal"/>
      <w:lvlText w:val="%1"/>
      <w:lvlJc w:val="left"/>
      <w:pPr>
        <w:ind w:left="720" w:hanging="360"/>
      </w:pPr>
      <w:rPr>
        <w:rFonts w:hint="default"/>
        <w:b/>
        <w:bCs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B3D5B94"/>
    <w:multiLevelType w:val="hybridMultilevel"/>
    <w:tmpl w:val="4E22EE6E"/>
    <w:lvl w:ilvl="0" w:tplc="4CC44B08">
      <w:start w:val="1"/>
      <w:numFmt w:val="decimal"/>
      <w:lvlText w:val="%1"/>
      <w:lvlJc w:val="left"/>
      <w:pPr>
        <w:ind w:left="720" w:hanging="360"/>
      </w:pPr>
      <w:rPr>
        <w:rFonts w:hint="default"/>
        <w:b/>
        <w:bCs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5"/>
  </w:num>
  <w:num w:numId="3">
    <w:abstractNumId w:val="6"/>
  </w:num>
  <w:num w:numId="4">
    <w:abstractNumId w:val="1"/>
  </w:num>
  <w:num w:numId="5">
    <w:abstractNumId w:val="9"/>
  </w:num>
  <w:num w:numId="6">
    <w:abstractNumId w:val="0"/>
  </w:num>
  <w:num w:numId="7">
    <w:abstractNumId w:val="3"/>
  </w:num>
  <w:num w:numId="8">
    <w:abstractNumId w:val="4"/>
  </w:num>
  <w:num w:numId="9">
    <w:abstractNumId w:val="7"/>
  </w:num>
  <w:num w:numId="10">
    <w:abstractNumId w:val="8"/>
  </w:num>
  <w:num w:numId="11">
    <w:abstractNumId w:val="2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B2B"/>
    <w:rsid w:val="000B370C"/>
    <w:rsid w:val="000D477F"/>
    <w:rsid w:val="00114C64"/>
    <w:rsid w:val="00152C1A"/>
    <w:rsid w:val="00161F51"/>
    <w:rsid w:val="0019169C"/>
    <w:rsid w:val="001A1FD2"/>
    <w:rsid w:val="001C1AE0"/>
    <w:rsid w:val="001D268A"/>
    <w:rsid w:val="001D47AD"/>
    <w:rsid w:val="00231C87"/>
    <w:rsid w:val="0027386B"/>
    <w:rsid w:val="00286DBE"/>
    <w:rsid w:val="00345D5E"/>
    <w:rsid w:val="003C725B"/>
    <w:rsid w:val="004705AB"/>
    <w:rsid w:val="004942B9"/>
    <w:rsid w:val="004A6DC8"/>
    <w:rsid w:val="004E4AEF"/>
    <w:rsid w:val="004E6510"/>
    <w:rsid w:val="004F2916"/>
    <w:rsid w:val="0051793D"/>
    <w:rsid w:val="00522817"/>
    <w:rsid w:val="006105DB"/>
    <w:rsid w:val="0061399E"/>
    <w:rsid w:val="006662A9"/>
    <w:rsid w:val="00666CDF"/>
    <w:rsid w:val="00672C90"/>
    <w:rsid w:val="006A52B2"/>
    <w:rsid w:val="006D572E"/>
    <w:rsid w:val="006E2D55"/>
    <w:rsid w:val="0070150C"/>
    <w:rsid w:val="00722C5B"/>
    <w:rsid w:val="00772468"/>
    <w:rsid w:val="007866B1"/>
    <w:rsid w:val="007F54CC"/>
    <w:rsid w:val="00844BBE"/>
    <w:rsid w:val="00857E71"/>
    <w:rsid w:val="00894B69"/>
    <w:rsid w:val="0091130A"/>
    <w:rsid w:val="00954BD5"/>
    <w:rsid w:val="00966455"/>
    <w:rsid w:val="009705EF"/>
    <w:rsid w:val="009B0FE1"/>
    <w:rsid w:val="00A51C42"/>
    <w:rsid w:val="00A83E63"/>
    <w:rsid w:val="00A85437"/>
    <w:rsid w:val="00A970C0"/>
    <w:rsid w:val="00AE1DD8"/>
    <w:rsid w:val="00B06ED2"/>
    <w:rsid w:val="00B848E0"/>
    <w:rsid w:val="00BA6333"/>
    <w:rsid w:val="00CD44AD"/>
    <w:rsid w:val="00CE4410"/>
    <w:rsid w:val="00D03584"/>
    <w:rsid w:val="00D2072B"/>
    <w:rsid w:val="00D34B2B"/>
    <w:rsid w:val="00DC0D60"/>
    <w:rsid w:val="00E24085"/>
    <w:rsid w:val="00E61705"/>
    <w:rsid w:val="00E75E86"/>
    <w:rsid w:val="00EA4695"/>
    <w:rsid w:val="00F236C4"/>
    <w:rsid w:val="00F76A46"/>
    <w:rsid w:val="00F859C9"/>
    <w:rsid w:val="00F864D0"/>
    <w:rsid w:val="00F91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93D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4B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4B2B"/>
  </w:style>
  <w:style w:type="paragraph" w:styleId="Footer">
    <w:name w:val="footer"/>
    <w:basedOn w:val="Normal"/>
    <w:link w:val="FooterChar"/>
    <w:uiPriority w:val="99"/>
    <w:unhideWhenUsed/>
    <w:rsid w:val="00D34B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4B2B"/>
  </w:style>
  <w:style w:type="character" w:styleId="Hyperlink">
    <w:name w:val="Hyperlink"/>
    <w:basedOn w:val="DefaultParagraphFont"/>
    <w:uiPriority w:val="99"/>
    <w:unhideWhenUsed/>
    <w:rsid w:val="00D34B2B"/>
    <w:rPr>
      <w:color w:val="0000FF" w:themeColor="hyperlink"/>
      <w:u w:val="single"/>
    </w:rPr>
  </w:style>
  <w:style w:type="character" w:customStyle="1" w:styleId="hps">
    <w:name w:val="hps"/>
    <w:basedOn w:val="DefaultParagraphFont"/>
    <w:rsid w:val="00D34B2B"/>
  </w:style>
  <w:style w:type="character" w:customStyle="1" w:styleId="shorttext">
    <w:name w:val="short_text"/>
    <w:basedOn w:val="DefaultParagraphFont"/>
    <w:rsid w:val="00D34B2B"/>
  </w:style>
  <w:style w:type="paragraph" w:styleId="BalloonText">
    <w:name w:val="Balloon Text"/>
    <w:basedOn w:val="Normal"/>
    <w:link w:val="BalloonTextChar"/>
    <w:uiPriority w:val="99"/>
    <w:semiHidden/>
    <w:unhideWhenUsed/>
    <w:rsid w:val="00D34B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B2B"/>
    <w:rPr>
      <w:rFonts w:ascii="Tahoma" w:hAnsi="Tahoma" w:cs="Tahoma"/>
      <w:sz w:val="16"/>
      <w:szCs w:val="16"/>
    </w:rPr>
  </w:style>
  <w:style w:type="table" w:customStyle="1" w:styleId="LightShading2">
    <w:name w:val="Light Shading2"/>
    <w:basedOn w:val="TableNormal"/>
    <w:next w:val="LightShading"/>
    <w:uiPriority w:val="60"/>
    <w:rsid w:val="00D34B2B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D34B2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D34B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1">
    <w:name w:val="Medium Shading 1"/>
    <w:basedOn w:val="TableNormal"/>
    <w:uiPriority w:val="63"/>
    <w:rsid w:val="00D34B2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2">
    <w:name w:val="Light Grid Accent 2"/>
    <w:basedOn w:val="TableNormal"/>
    <w:uiPriority w:val="62"/>
    <w:rsid w:val="00D34B2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paragraph" w:styleId="NoSpacing">
    <w:name w:val="No Spacing"/>
    <w:uiPriority w:val="1"/>
    <w:qFormat/>
    <w:rsid w:val="00D34B2B"/>
    <w:pPr>
      <w:bidi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34B2B"/>
    <w:pPr>
      <w:bidi w:val="0"/>
      <w:ind w:left="720"/>
      <w:contextualSpacing/>
    </w:pPr>
    <w:rPr>
      <w:lang w:bidi="ar-SA"/>
    </w:rPr>
  </w:style>
  <w:style w:type="table" w:styleId="LightList">
    <w:name w:val="Light List"/>
    <w:basedOn w:val="TableNormal"/>
    <w:uiPriority w:val="61"/>
    <w:rsid w:val="00D34B2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D34B2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1F51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1F51"/>
    <w:pPr>
      <w:spacing w:line="240" w:lineRule="auto"/>
    </w:pPr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66CD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C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CDF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859C9"/>
  </w:style>
  <w:style w:type="table" w:styleId="MediumShading1-Accent1">
    <w:name w:val="Medium Shading 1 Accent 1"/>
    <w:basedOn w:val="TableNormal"/>
    <w:uiPriority w:val="63"/>
    <w:rsid w:val="00F859C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93D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4B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4B2B"/>
  </w:style>
  <w:style w:type="paragraph" w:styleId="Footer">
    <w:name w:val="footer"/>
    <w:basedOn w:val="Normal"/>
    <w:link w:val="FooterChar"/>
    <w:uiPriority w:val="99"/>
    <w:unhideWhenUsed/>
    <w:rsid w:val="00D34B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4B2B"/>
  </w:style>
  <w:style w:type="character" w:styleId="Hyperlink">
    <w:name w:val="Hyperlink"/>
    <w:basedOn w:val="DefaultParagraphFont"/>
    <w:uiPriority w:val="99"/>
    <w:unhideWhenUsed/>
    <w:rsid w:val="00D34B2B"/>
    <w:rPr>
      <w:color w:val="0000FF" w:themeColor="hyperlink"/>
      <w:u w:val="single"/>
    </w:rPr>
  </w:style>
  <w:style w:type="character" w:customStyle="1" w:styleId="hps">
    <w:name w:val="hps"/>
    <w:basedOn w:val="DefaultParagraphFont"/>
    <w:rsid w:val="00D34B2B"/>
  </w:style>
  <w:style w:type="character" w:customStyle="1" w:styleId="shorttext">
    <w:name w:val="short_text"/>
    <w:basedOn w:val="DefaultParagraphFont"/>
    <w:rsid w:val="00D34B2B"/>
  </w:style>
  <w:style w:type="paragraph" w:styleId="BalloonText">
    <w:name w:val="Balloon Text"/>
    <w:basedOn w:val="Normal"/>
    <w:link w:val="BalloonTextChar"/>
    <w:uiPriority w:val="99"/>
    <w:semiHidden/>
    <w:unhideWhenUsed/>
    <w:rsid w:val="00D34B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B2B"/>
    <w:rPr>
      <w:rFonts w:ascii="Tahoma" w:hAnsi="Tahoma" w:cs="Tahoma"/>
      <w:sz w:val="16"/>
      <w:szCs w:val="16"/>
    </w:rPr>
  </w:style>
  <w:style w:type="table" w:customStyle="1" w:styleId="LightShading2">
    <w:name w:val="Light Shading2"/>
    <w:basedOn w:val="TableNormal"/>
    <w:next w:val="LightShading"/>
    <w:uiPriority w:val="60"/>
    <w:rsid w:val="00D34B2B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D34B2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D34B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1">
    <w:name w:val="Medium Shading 1"/>
    <w:basedOn w:val="TableNormal"/>
    <w:uiPriority w:val="63"/>
    <w:rsid w:val="00D34B2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2">
    <w:name w:val="Light Grid Accent 2"/>
    <w:basedOn w:val="TableNormal"/>
    <w:uiPriority w:val="62"/>
    <w:rsid w:val="00D34B2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paragraph" w:styleId="NoSpacing">
    <w:name w:val="No Spacing"/>
    <w:uiPriority w:val="1"/>
    <w:qFormat/>
    <w:rsid w:val="00D34B2B"/>
    <w:pPr>
      <w:bidi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34B2B"/>
    <w:pPr>
      <w:bidi w:val="0"/>
      <w:ind w:left="720"/>
      <w:contextualSpacing/>
    </w:pPr>
    <w:rPr>
      <w:lang w:bidi="ar-SA"/>
    </w:rPr>
  </w:style>
  <w:style w:type="table" w:styleId="LightList">
    <w:name w:val="Light List"/>
    <w:basedOn w:val="TableNormal"/>
    <w:uiPriority w:val="61"/>
    <w:rsid w:val="00D34B2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D34B2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1F51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1F51"/>
    <w:pPr>
      <w:spacing w:line="240" w:lineRule="auto"/>
    </w:pPr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66CD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C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CDF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859C9"/>
  </w:style>
  <w:style w:type="table" w:styleId="MediumShading1-Accent1">
    <w:name w:val="Medium Shading 1 Accent 1"/>
    <w:basedOn w:val="TableNormal"/>
    <w:uiPriority w:val="63"/>
    <w:rsid w:val="00F859C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64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8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5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8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7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2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3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4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0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5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0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9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6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7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3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4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ustomXml" Target="../customXml/item4.xml"/><Relationship Id="rId5" Type="http://schemas.openxmlformats.org/officeDocument/2006/relationships/settings" Target="settings.xml"/><Relationship Id="rId10" Type="http://schemas.openxmlformats.org/officeDocument/2006/relationships/customXml" Target="../customXml/item3.xml"/><Relationship Id="rId4" Type="http://schemas.microsoft.com/office/2007/relationships/stylesWithEffects" Target="stylesWithEffect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7ad9458-6716-4e69-98bd-8ba0dec94532">Upload</StageName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2.DOCX</TitleName>
    <FileFormat xmlns="47ad9458-6716-4e69-98bd-8ba0dec94532">DOCX</FileFormat>
    <DocumentId xmlns="47ad9458-6716-4e69-98bd-8ba0dec94532">Table 2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CE32D434-0BDA-490E-9134-64C503E8FA30}"/>
</file>

<file path=customXml/itemProps2.xml><?xml version="1.0" encoding="utf-8"?>
<ds:datastoreItem xmlns:ds="http://schemas.openxmlformats.org/officeDocument/2006/customXml" ds:itemID="{3121F1BF-4128-4B00-AD7A-2EDADF7362EA}"/>
</file>

<file path=customXml/itemProps3.xml><?xml version="1.0" encoding="utf-8"?>
<ds:datastoreItem xmlns:ds="http://schemas.openxmlformats.org/officeDocument/2006/customXml" ds:itemID="{14B9EE53-16CC-4B5A-8ED1-1460D92C6A3F}"/>
</file>

<file path=customXml/itemProps4.xml><?xml version="1.0" encoding="utf-8"?>
<ds:datastoreItem xmlns:ds="http://schemas.openxmlformats.org/officeDocument/2006/customXml" ds:itemID="{D534D659-277F-4BB3-AD9D-AA01A896673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9</TotalTime>
  <Pages>16</Pages>
  <Words>4041</Words>
  <Characters>23038</Characters>
  <Application>Microsoft Office Word</Application>
  <DocSecurity>0</DocSecurity>
  <Lines>191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27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Pack 20 DVDs</dc:creator>
  <cp:keywords/>
  <dc:description/>
  <cp:lastModifiedBy>RaMin</cp:lastModifiedBy>
  <cp:revision>31</cp:revision>
  <dcterms:created xsi:type="dcterms:W3CDTF">2002-09-03T16:53:00Z</dcterms:created>
  <dcterms:modified xsi:type="dcterms:W3CDTF">2015-04-21T09:47:00Z</dcterms:modified>
</cp:coreProperties>
</file>